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8C4" w:rsidRPr="00E551D2" w:rsidRDefault="00A168C4" w:rsidP="00A168C4">
      <w:pPr>
        <w:ind w:left="142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 Table</w:t>
      </w:r>
      <w:r w:rsidRPr="00E551D2">
        <w:rPr>
          <w:rFonts w:ascii="Times New Roman" w:hAnsi="Times New Roman" w:cs="Times New Roman"/>
          <w:b/>
        </w:rPr>
        <w:t xml:space="preserve">: Quintile specific coverage of treatment services for delivery care and childhood illnesses in Ghana, 1995-2030 </w:t>
      </w:r>
    </w:p>
    <w:tbl>
      <w:tblPr>
        <w:tblStyle w:val="PlainTable21"/>
        <w:tblpPr w:leftFromText="180" w:rightFromText="180" w:vertAnchor="text" w:tblpXSpec="center" w:tblpY="1"/>
        <w:tblOverlap w:val="never"/>
        <w:tblW w:w="4801" w:type="pct"/>
        <w:tblLook w:val="06A0" w:firstRow="1" w:lastRow="0" w:firstColumn="1" w:lastColumn="0" w:noHBand="1" w:noVBand="1"/>
      </w:tblPr>
      <w:tblGrid>
        <w:gridCol w:w="1359"/>
        <w:gridCol w:w="1495"/>
        <w:gridCol w:w="22"/>
        <w:gridCol w:w="1670"/>
        <w:gridCol w:w="24"/>
        <w:gridCol w:w="1620"/>
        <w:gridCol w:w="24"/>
        <w:gridCol w:w="1639"/>
        <w:gridCol w:w="24"/>
        <w:gridCol w:w="1296"/>
        <w:gridCol w:w="22"/>
      </w:tblGrid>
      <w:tr w:rsidR="00A168C4" w:rsidRPr="00E551D2" w:rsidTr="00FA3D5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pct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cators</w:t>
            </w:r>
          </w:p>
        </w:tc>
        <w:tc>
          <w:tcPr>
            <w:tcW w:w="3531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dicted coverage in year (95% </w:t>
            </w:r>
            <w:proofErr w:type="spellStart"/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</w:t>
            </w:r>
            <w:proofErr w:type="spellEnd"/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18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Probability</w:t>
            </w:r>
            <w:r w:rsidRPr="00E551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168C4" w:rsidRPr="00E551D2" w:rsidTr="00FA3D50">
        <w:trPr>
          <w:gridAfter w:val="1"/>
          <w:wAfter w:w="13" w:type="pct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92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030</w:t>
            </w:r>
          </w:p>
        </w:tc>
        <w:tc>
          <w:tcPr>
            <w:tcW w:w="718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A168C4" w:rsidRPr="00E551D2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Delivery care</w:t>
            </w: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D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 (10.6-19.4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 (22.8-36.1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5 (39.9-59.1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0 (66.2-86.9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8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 (17.1-29.4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 (33.4-49.4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6 (52.4-71.7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7 (76.6-92.0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4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Middle clas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 (27.3-44.0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3 (48.4-63.7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4 (67.4-82.0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7 (86.2-95.4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icher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 (54.6-70.9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3 (74.8-84.9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6 (86.7-93.5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 (95.1-98.5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0 (78.3-88.5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6 (90.2-94.7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 (95.4-97.8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 (98.4-99.5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A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18"/>
                <w:szCs w:val="18"/>
              </w:rPr>
            </w:pP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 (13.4-28.9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 (22.2-35.3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 (25.3-53.7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3 (26.9-80.9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.2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 (16.0-33.0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4 (34.7-51.1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2 (49.9-76.4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 (67.0-95.4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7.8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Middle clas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1 (25.6-47.2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4 (50.6-65.9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5 (65.7-86.8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3 (80.4-98.1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7.7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icher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6 (47.8-71.0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8 (76.5-86.3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0 (88.6-96.3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 (95.8-99.6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8 (76.6-89.4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5 (91.2-95.3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 (95.6-98.7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 (98.3-99.8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A168C4" w:rsidRPr="00E551D2" w:rsidTr="00FA3D5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Childhood illness management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18"/>
                <w:szCs w:val="18"/>
              </w:rPr>
            </w:pP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T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18"/>
                <w:szCs w:val="18"/>
              </w:rPr>
            </w:pP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32.4 (24.1-41.6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  <w:t>48.5 (39.3-58.5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9 (53.8-75.2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2 (71.8-91.6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75.5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 (27.1-48.7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5 (44.6-63.8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 (59.6-79.2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3 (76.1-93.1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1.0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Middle clas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4 (30.4-52.1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 (47.5-66.7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3 (61.0-81.6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5 (77.3-93.9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4.3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icher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 (34.8-57.5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3 (53.2-72.2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1 (67.4-85.2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 (81.9-95.5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8.9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0 (35.9-57.6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5 (53.9-71.8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4 (68.7-85.0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1 (82.7-95.3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99.3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NM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noProof/>
                <w:sz w:val="18"/>
                <w:szCs w:val="18"/>
              </w:rPr>
            </w:pP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 (13.1-31.8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 (25.8-43.7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 (34.2-68.1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8 (41.0-92.2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9.8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 (20.7-46.6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 (25.0-43.0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 (20.3-54.1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5 (12.1-72.6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0.7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Middle clas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7 (26.9-55.3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7 (40.5-61.0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4 (42.7-77.4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8 (38.7-93.3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31.9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icher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4 (30.5-59.3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 (39.1-59.6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0 (36.6-71.6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2 (28.1-87.8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10.7%</w:t>
            </w:r>
          </w:p>
        </w:tc>
      </w:tr>
      <w:tr w:rsidR="00A168C4" w:rsidRPr="00E551D2" w:rsidTr="00FA3D50">
        <w:trPr>
          <w:gridAfter w:val="1"/>
          <w:wAfter w:w="13" w:type="pct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ind w:left="9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8 (40.6-68.6)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 (42.2-61.7)</w:t>
            </w:r>
          </w:p>
        </w:tc>
        <w:tc>
          <w:tcPr>
            <w:tcW w:w="8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1 (31.9-67.2)</w:t>
            </w:r>
          </w:p>
        </w:tc>
        <w:tc>
          <w:tcPr>
            <w:tcW w:w="9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68C4" w:rsidRPr="00E551D2" w:rsidRDefault="00A168C4" w:rsidP="00FA3D50">
            <w:pPr>
              <w:tabs>
                <w:tab w:val="left" w:pos="1155"/>
              </w:tabs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51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 (16.1-79.3)</w:t>
            </w:r>
          </w:p>
        </w:tc>
        <w:tc>
          <w:tcPr>
            <w:tcW w:w="7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68C4" w:rsidRPr="00E551D2" w:rsidRDefault="00A168C4" w:rsidP="00FA3D5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E551D2">
              <w:rPr>
                <w:rFonts w:ascii="Times New Roman" w:hAnsi="Times New Roman" w:cs="Times New Roman"/>
                <w:sz w:val="18"/>
                <w:szCs w:val="18"/>
              </w:rPr>
              <w:t>2.5%</w:t>
            </w:r>
          </w:p>
        </w:tc>
      </w:tr>
    </w:tbl>
    <w:p w:rsidR="00A168C4" w:rsidRPr="006B5F15" w:rsidRDefault="00A168C4" w:rsidP="00A168C4">
      <w:pPr>
        <w:ind w:left="142"/>
        <w:rPr>
          <w:rFonts w:ascii="Times New Roman" w:hAnsi="Times New Roman" w:cs="Times New Roman"/>
        </w:rPr>
      </w:pPr>
      <w:r w:rsidRPr="00F141FF">
        <w:rPr>
          <w:rFonts w:ascii="Times New Roman" w:hAnsi="Times New Roman" w:cs="Times New Roman"/>
          <w:sz w:val="20"/>
          <w:szCs w:val="20"/>
        </w:rPr>
        <w:t xml:space="preserve">Note: </w:t>
      </w:r>
      <w:proofErr w:type="spellStart"/>
      <w:r w:rsidRPr="00E7786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obability of meeting the target of 80% health service coverage by 2030; </w:t>
      </w:r>
      <w:proofErr w:type="spellStart"/>
      <w:r>
        <w:rPr>
          <w:rFonts w:ascii="Times New Roman" w:hAnsi="Times New Roman" w:cs="Times New Roman"/>
          <w:sz w:val="20"/>
          <w:szCs w:val="20"/>
        </w:rPr>
        <w:t>Cr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r w:rsidRPr="00C53E4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dibl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</w:t>
      </w:r>
      <w:r w:rsidRPr="00C53E40">
        <w:rPr>
          <w:rFonts w:ascii="Times New Roman" w:eastAsia="Times New Roman" w:hAnsi="Times New Roman" w:cs="Times New Roman"/>
          <w:color w:val="000000"/>
          <w:sz w:val="20"/>
          <w:szCs w:val="20"/>
        </w:rPr>
        <w:t>nterva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F141FF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>SD: institutional delivery; SBA:</w:t>
      </w:r>
      <w:r w:rsidRPr="00F141FF">
        <w:rPr>
          <w:rFonts w:ascii="Times New Roman" w:hAnsi="Times New Roman" w:cs="Times New Roman"/>
          <w:sz w:val="20"/>
          <w:szCs w:val="20"/>
        </w:rPr>
        <w:t xml:space="preserve"> skilled birth attendance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RT:</w:t>
      </w:r>
      <w:r w:rsidRPr="00F141F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ral rehydration therapy for </w:t>
      </w:r>
      <w:r>
        <w:rPr>
          <w:rFonts w:ascii="Times New Roman" w:hAnsi="Times New Roman" w:cs="Times New Roman"/>
          <w:sz w:val="20"/>
          <w:szCs w:val="20"/>
        </w:rPr>
        <w:t>diarrheal treatment; CPNM:</w:t>
      </w:r>
      <w:r w:rsidRPr="00F141FF">
        <w:rPr>
          <w:rFonts w:ascii="Times New Roman" w:hAnsi="Times New Roman" w:cs="Times New Roman"/>
          <w:sz w:val="20"/>
          <w:szCs w:val="20"/>
        </w:rPr>
        <w:t xml:space="preserve"> care seeking for pneumonia</w:t>
      </w:r>
    </w:p>
    <w:p w:rsidR="00FB4363" w:rsidRDefault="00FB4363">
      <w:bookmarkStart w:id="0" w:name="_GoBack"/>
      <w:bookmarkEnd w:id="0"/>
    </w:p>
    <w:sectPr w:rsidR="00FB4363" w:rsidSect="00A168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8C4"/>
    <w:rsid w:val="00681D5A"/>
    <w:rsid w:val="00A168C4"/>
    <w:rsid w:val="00FB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E904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8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168C4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8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168C4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93</Characters>
  <Application>Microsoft Macintosh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 Zhang</dc:creator>
  <cp:keywords/>
  <dc:description/>
  <cp:lastModifiedBy>Cherri Zhang</cp:lastModifiedBy>
  <cp:revision>1</cp:revision>
  <dcterms:created xsi:type="dcterms:W3CDTF">2019-05-03T05:31:00Z</dcterms:created>
  <dcterms:modified xsi:type="dcterms:W3CDTF">2019-05-03T05:31:00Z</dcterms:modified>
</cp:coreProperties>
</file>